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BFD" w:rsidRDefault="00771D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0BAB">
        <w:rPr>
          <w:rFonts w:ascii="Times New Roman" w:hAnsi="Times New Roman" w:cs="Times New Roman"/>
          <w:sz w:val="24"/>
          <w:szCs w:val="24"/>
          <w:lang w:val="en-US"/>
        </w:rPr>
        <w:t>Table S2.</w:t>
      </w:r>
      <w:r w:rsidR="00984F70" w:rsidRPr="00F80BAB">
        <w:rPr>
          <w:rFonts w:ascii="Times New Roman" w:hAnsi="Times New Roman" w:cs="Times New Roman"/>
          <w:sz w:val="24"/>
          <w:szCs w:val="24"/>
          <w:lang w:val="en-US"/>
        </w:rPr>
        <w:t xml:space="preserve"> Summary </w:t>
      </w:r>
      <w:r w:rsidR="00227A18" w:rsidRPr="00F80BAB">
        <w:rPr>
          <w:rFonts w:ascii="Times New Roman" w:hAnsi="Times New Roman" w:cs="Times New Roman"/>
          <w:sz w:val="24"/>
          <w:szCs w:val="24"/>
          <w:lang w:val="en-US"/>
        </w:rPr>
        <w:t xml:space="preserve">statistics </w:t>
      </w:r>
      <w:r w:rsidR="00AA28FC" w:rsidRPr="00F80BAB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227A18" w:rsidRPr="00F80BAB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984F70" w:rsidRPr="00F80B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586E" w:rsidRPr="00F80BAB">
        <w:rPr>
          <w:rFonts w:ascii="Times New Roman" w:hAnsi="Times New Roman" w:cs="Times New Roman"/>
          <w:sz w:val="24"/>
          <w:szCs w:val="24"/>
          <w:lang w:val="en-US"/>
        </w:rPr>
        <w:t xml:space="preserve">56 microsatellite loci typed for 30 </w:t>
      </w:r>
      <w:proofErr w:type="spellStart"/>
      <w:r w:rsidR="0094586E" w:rsidRPr="00F80BAB">
        <w:rPr>
          <w:rFonts w:ascii="Times New Roman" w:hAnsi="Times New Roman" w:cs="Times New Roman"/>
          <w:sz w:val="24"/>
          <w:szCs w:val="24"/>
          <w:lang w:val="en-US"/>
        </w:rPr>
        <w:t>Guadyerbas</w:t>
      </w:r>
      <w:proofErr w:type="spellEnd"/>
      <w:r w:rsidR="0094586E">
        <w:rPr>
          <w:rFonts w:ascii="Times New Roman" w:hAnsi="Times New Roman" w:cs="Times New Roman"/>
          <w:sz w:val="24"/>
          <w:szCs w:val="24"/>
          <w:lang w:val="en-US"/>
        </w:rPr>
        <w:t xml:space="preserve"> individuals.</w:t>
      </w:r>
      <w:r w:rsidR="00BF07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69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620"/>
        <w:gridCol w:w="800"/>
        <w:gridCol w:w="800"/>
        <w:gridCol w:w="800"/>
        <w:gridCol w:w="800"/>
        <w:gridCol w:w="960"/>
        <w:gridCol w:w="960"/>
      </w:tblGrid>
      <w:tr w:rsidR="00774704" w:rsidRPr="0011382B" w:rsidTr="0011382B">
        <w:trPr>
          <w:trHeight w:val="37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11382B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ES"/>
              </w:rPr>
            </w:pPr>
            <w:r w:rsidRPr="0011382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ES"/>
              </w:rPr>
              <w:t>Locu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11382B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es-ES"/>
              </w:rPr>
            </w:pPr>
            <w:r w:rsidRPr="001138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N</w:t>
            </w:r>
            <w:r w:rsidRPr="001138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s-ES"/>
              </w:rPr>
              <w:t>A</w:t>
            </w:r>
            <w:r w:rsidR="00984F70" w:rsidRPr="0011382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1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11382B" w:rsidRDefault="00F610B5" w:rsidP="001138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1382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ES"/>
              </w:rPr>
              <w:t>Allele</w:t>
            </w:r>
            <w:proofErr w:type="spellEnd"/>
            <w:r w:rsidRPr="0011382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774704" w:rsidRPr="0011382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ES"/>
              </w:rPr>
              <w:t>Freq</w:t>
            </w:r>
            <w:r w:rsidRPr="0011382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ES"/>
              </w:rPr>
              <w:t>uenc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11382B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es-ES"/>
              </w:rPr>
            </w:pPr>
            <w:r w:rsidRPr="001138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 w:rsidRPr="001138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s-ES"/>
              </w:rPr>
              <w:t>O</w:t>
            </w:r>
            <w:r w:rsidR="00984F70" w:rsidRPr="0011382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11382B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es-ES"/>
              </w:rPr>
            </w:pPr>
            <w:r w:rsidRPr="001138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</w:t>
            </w:r>
            <w:r w:rsidRPr="001138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s-ES"/>
              </w:rPr>
              <w:t>E</w:t>
            </w:r>
            <w:r w:rsidR="00984F70" w:rsidRPr="0011382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es-ES"/>
              </w:rPr>
              <w:t>3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AB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GF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5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1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3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4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9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1</w:t>
            </w:r>
          </w:p>
        </w:tc>
      </w:tr>
      <w:tr w:rsidR="00774704" w:rsidRPr="0011382B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1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4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9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0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6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8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5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1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4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2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8</w:t>
            </w:r>
          </w:p>
        </w:tc>
      </w:tr>
      <w:tr w:rsidR="00774704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2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774704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704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S02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2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6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2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8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2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2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2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3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03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  <w:r w:rsidRPr="00F61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1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1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4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13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13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18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6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19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2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2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8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24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24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3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1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4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9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4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9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6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7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4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SW7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4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7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8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8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6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8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6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9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9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4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9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1</w:t>
            </w:r>
          </w:p>
        </w:tc>
      </w:tr>
      <w:tr w:rsidR="00F610B5" w:rsidRPr="00774704" w:rsidTr="0011382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9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10B5" w:rsidRPr="00774704" w:rsidRDefault="00F610B5" w:rsidP="0011382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74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</w:t>
            </w:r>
          </w:p>
        </w:tc>
      </w:tr>
    </w:tbl>
    <w:p w:rsidR="00774704" w:rsidRDefault="007747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D20E9" w:rsidRDefault="009D20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ice that 6 out of 56 microsatellites we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morph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84F70" w:rsidRDefault="00984F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58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mber of alleles</w:t>
      </w:r>
      <w:r w:rsidR="009D20E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4586E" w:rsidRDefault="009458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7D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bserv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terozygosity</w:t>
      </w:r>
      <w:proofErr w:type="spellEnd"/>
      <w:r w:rsidR="009D20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4586E" w:rsidRPr="00774704" w:rsidRDefault="009458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58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ec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terozygosity</w:t>
      </w:r>
      <w:proofErr w:type="spellEnd"/>
      <w:r w:rsidR="009D20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4586E" w:rsidRPr="00774704" w:rsidSect="007314ED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774704"/>
    <w:rsid w:val="00087D30"/>
    <w:rsid w:val="0011382B"/>
    <w:rsid w:val="001B1D1B"/>
    <w:rsid w:val="001D7A5D"/>
    <w:rsid w:val="00220BFD"/>
    <w:rsid w:val="00227A18"/>
    <w:rsid w:val="00227BFB"/>
    <w:rsid w:val="00317D3B"/>
    <w:rsid w:val="005269A9"/>
    <w:rsid w:val="00572DA2"/>
    <w:rsid w:val="007314ED"/>
    <w:rsid w:val="00771D5B"/>
    <w:rsid w:val="00774704"/>
    <w:rsid w:val="0094586E"/>
    <w:rsid w:val="00984F70"/>
    <w:rsid w:val="009D20E9"/>
    <w:rsid w:val="00AA28FC"/>
    <w:rsid w:val="00BF0774"/>
    <w:rsid w:val="00CF069A"/>
    <w:rsid w:val="00E83930"/>
    <w:rsid w:val="00EB0319"/>
    <w:rsid w:val="00F610B5"/>
    <w:rsid w:val="00F80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BF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87D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87D3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6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39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12</cp:revision>
  <dcterms:created xsi:type="dcterms:W3CDTF">2013-07-15T17:18:00Z</dcterms:created>
  <dcterms:modified xsi:type="dcterms:W3CDTF">2013-09-25T11:08:00Z</dcterms:modified>
</cp:coreProperties>
</file>